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324" w:rsidRPr="004D4E1F" w:rsidRDefault="00A53324" w:rsidP="00A5332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 xml:space="preserve">Table 1 </w:t>
      </w:r>
      <w:bookmarkStart w:id="0" w:name="_GoBack"/>
      <w:bookmarkEnd w:id="0"/>
    </w:p>
    <w:tbl>
      <w:tblPr>
        <w:tblW w:w="9380" w:type="dxa"/>
        <w:tblLook w:val="04A0" w:firstRow="1" w:lastRow="0" w:firstColumn="1" w:lastColumn="0" w:noHBand="0" w:noVBand="1"/>
      </w:tblPr>
      <w:tblGrid>
        <w:gridCol w:w="1360"/>
        <w:gridCol w:w="2240"/>
        <w:gridCol w:w="1360"/>
        <w:gridCol w:w="1360"/>
        <w:gridCol w:w="1360"/>
        <w:gridCol w:w="1700"/>
      </w:tblGrid>
      <w:tr w:rsidR="00A53324" w:rsidRPr="00554383" w:rsidTr="003D0F23">
        <w:trPr>
          <w:trHeight w:val="399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body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luorophor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end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lu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one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4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FIT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HI30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5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AP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EM-188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FIT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A161A1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1" w:name="OLE_LINK2"/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PERCP.CY5.5</w:t>
            </w:r>
            <w:bookmarkEnd w:id="1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SK1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FIT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SK1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Pacific B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UCHT1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6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P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IV A91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8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P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2D10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1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AP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4G7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1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FIT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45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4G7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1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PERC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6A557B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57B">
              <w:rPr>
                <w:rFonts w:ascii="Calibri" w:eastAsia="Times New Roman" w:hAnsi="Calibri" w:cs="Calibri"/>
                <w:color w:val="000000"/>
                <w:lang w:eastAsia="en-GB"/>
              </w:rPr>
              <w:t>3G8/B73.1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11c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P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6A557B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57B">
              <w:rPr>
                <w:rFonts w:ascii="Calibri" w:eastAsia="Times New Roman" w:hAnsi="Calibri" w:cs="Calibri"/>
                <w:color w:val="000000"/>
                <w:lang w:eastAsia="en-GB"/>
              </w:rPr>
              <w:t>3.9/Bu15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11c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FIT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6A557B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57B">
              <w:rPr>
                <w:rFonts w:ascii="Calibri" w:eastAsia="Times New Roman" w:hAnsi="Calibri" w:cs="Calibri"/>
                <w:color w:val="000000"/>
                <w:lang w:eastAsia="en-GB"/>
              </w:rPr>
              <w:t>3.9/Bu15/S-HCL-3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Perfori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P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-D48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CD107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AP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H4A3</w:t>
            </w:r>
          </w:p>
        </w:tc>
      </w:tr>
      <w:tr w:rsidR="00A53324" w:rsidRPr="00554383" w:rsidTr="003D0F23">
        <w:trPr>
          <w:trHeight w:val="39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NKG2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Mouse anti-hu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PECy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50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24" w:rsidRPr="00554383" w:rsidRDefault="00A53324" w:rsidP="003D0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383">
              <w:rPr>
                <w:rFonts w:ascii="Calibri" w:eastAsia="Times New Roman" w:hAnsi="Calibri" w:cs="Calibri"/>
                <w:color w:val="000000"/>
                <w:lang w:eastAsia="en-GB"/>
              </w:rPr>
              <w:t>1D11</w:t>
            </w:r>
          </w:p>
        </w:tc>
      </w:tr>
    </w:tbl>
    <w:p w:rsidR="003D5528" w:rsidRDefault="003D5528"/>
    <w:sectPr w:rsidR="003D5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324"/>
    <w:rsid w:val="003D5528"/>
    <w:rsid w:val="00A5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2D2544-5C5D-4801-A6BD-3D17982CE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alustian</dc:creator>
  <cp:keywords/>
  <dc:description/>
  <cp:lastModifiedBy>Christine Galustian</cp:lastModifiedBy>
  <cp:revision>1</cp:revision>
  <dcterms:created xsi:type="dcterms:W3CDTF">2021-01-01T19:11:00Z</dcterms:created>
  <dcterms:modified xsi:type="dcterms:W3CDTF">2021-01-01T19:13:00Z</dcterms:modified>
</cp:coreProperties>
</file>